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Supporting Information Table S2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Table S2.</w:t>
      </w:r>
      <w:r>
        <w:rPr/>
        <w:t xml:space="preserve"> Displacement Distribution</w:t>
      </w:r>
    </w:p>
    <w:tbl>
      <w:tblPr>
        <w:tblW w:w="6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Day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-100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00-500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00m-1k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-5k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-10k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&gt;10km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3494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949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900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713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54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60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0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3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9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8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0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7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6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76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5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5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2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15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4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9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0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6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08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0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8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6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85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7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7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3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82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7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7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7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8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7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87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6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7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7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8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6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01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6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7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4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6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59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3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4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3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7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7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58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378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18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94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91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79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18:52:00Z</dcterms:created>
  <dc:creator>Ryan</dc:creator>
  <dc:description/>
  <cp:keywords/>
  <dc:language>en-US</dc:language>
  <cp:lastModifiedBy>RQW</cp:lastModifiedBy>
  <dcterms:modified xsi:type="dcterms:W3CDTF">2014-03-08T18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